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6310D" w14:textId="276820CB" w:rsidR="00EB1687" w:rsidRPr="00F163CF" w:rsidRDefault="00EB1687" w:rsidP="00F163CF">
      <w:pPr>
        <w:widowControl w:val="0"/>
        <w:jc w:val="both"/>
        <w:rPr>
          <w:b/>
          <w:bCs/>
          <w:kern w:val="2"/>
          <w:lang w:eastAsia="zh-CN"/>
        </w:rPr>
      </w:pPr>
      <w:r w:rsidRPr="00F163CF">
        <w:rPr>
          <w:b/>
          <w:bCs/>
          <w:kern w:val="2"/>
          <w:lang w:eastAsia="zh-CN"/>
        </w:rPr>
        <w:t xml:space="preserve">Supplementary Table 1. Medical </w:t>
      </w:r>
      <w:r w:rsidR="00406CCC" w:rsidRPr="00F163CF">
        <w:rPr>
          <w:b/>
          <w:bCs/>
          <w:kern w:val="2"/>
          <w:lang w:eastAsia="zh-CN"/>
        </w:rPr>
        <w:t>H</w:t>
      </w:r>
      <w:r w:rsidRPr="00F163CF">
        <w:rPr>
          <w:b/>
          <w:bCs/>
          <w:kern w:val="2"/>
          <w:lang w:eastAsia="zh-CN"/>
        </w:rPr>
        <w:t xml:space="preserve">istory, </w:t>
      </w:r>
      <w:r w:rsidR="00406CCC" w:rsidRPr="00F163CF">
        <w:rPr>
          <w:b/>
          <w:bCs/>
          <w:kern w:val="2"/>
          <w:lang w:eastAsia="zh-CN"/>
        </w:rPr>
        <w:t>P</w:t>
      </w:r>
      <w:r w:rsidRPr="00F163CF">
        <w:rPr>
          <w:b/>
          <w:bCs/>
          <w:kern w:val="2"/>
          <w:lang w:eastAsia="zh-CN"/>
        </w:rPr>
        <w:t xml:space="preserve">rior and </w:t>
      </w:r>
      <w:r w:rsidR="00406CCC" w:rsidRPr="00F163CF">
        <w:rPr>
          <w:b/>
          <w:bCs/>
          <w:kern w:val="2"/>
          <w:lang w:eastAsia="zh-CN"/>
        </w:rPr>
        <w:t>C</w:t>
      </w:r>
      <w:r w:rsidRPr="00F163CF">
        <w:rPr>
          <w:b/>
          <w:bCs/>
          <w:kern w:val="2"/>
          <w:lang w:eastAsia="zh-CN"/>
        </w:rPr>
        <w:t xml:space="preserve">oncomitant </w:t>
      </w:r>
      <w:r w:rsidR="00406CCC" w:rsidRPr="00F163CF">
        <w:rPr>
          <w:b/>
          <w:bCs/>
          <w:kern w:val="2"/>
          <w:lang w:eastAsia="zh-CN"/>
        </w:rPr>
        <w:t>M</w:t>
      </w:r>
      <w:r w:rsidRPr="00F163CF">
        <w:rPr>
          <w:b/>
          <w:bCs/>
          <w:kern w:val="2"/>
          <w:lang w:eastAsia="zh-CN"/>
        </w:rPr>
        <w:t>edications</w:t>
      </w:r>
    </w:p>
    <w:p w14:paraId="57F4AE04" w14:textId="77777777" w:rsidR="00EB1687" w:rsidRPr="00F163CF" w:rsidRDefault="00EB1687" w:rsidP="00F163CF">
      <w:pPr>
        <w:widowControl w:val="0"/>
        <w:jc w:val="both"/>
        <w:rPr>
          <w:b/>
          <w:bCs/>
          <w:kern w:val="2"/>
          <w:lang w:eastAsia="zh-CN"/>
        </w:rPr>
      </w:pPr>
    </w:p>
    <w:tbl>
      <w:tblPr>
        <w:tblStyle w:val="TableGrid0"/>
        <w:tblW w:w="9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5"/>
        <w:gridCol w:w="3712"/>
      </w:tblGrid>
      <w:tr w:rsidR="00EB1687" w:rsidRPr="00F163CF" w14:paraId="7BFE42C4" w14:textId="77777777" w:rsidTr="00E6256C">
        <w:trPr>
          <w:trHeight w:val="249"/>
        </w:trPr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</w:tcPr>
          <w:p w14:paraId="60C4B7AD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  <w:b/>
                <w:bCs/>
              </w:rPr>
            </w:pPr>
            <w:r w:rsidRPr="00F163CF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</w:tcPr>
          <w:p w14:paraId="75C75B16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  <w:b/>
                <w:bCs/>
              </w:rPr>
            </w:pPr>
            <w:r w:rsidRPr="00F163CF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EB1687" w:rsidRPr="00F163CF" w14:paraId="36B53B3D" w14:textId="77777777" w:rsidTr="00E6256C">
        <w:trPr>
          <w:trHeight w:val="249"/>
        </w:trPr>
        <w:tc>
          <w:tcPr>
            <w:tcW w:w="6205" w:type="dxa"/>
            <w:tcBorders>
              <w:top w:val="single" w:sz="4" w:space="0" w:color="auto"/>
            </w:tcBorders>
          </w:tcPr>
          <w:p w14:paraId="64544912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Presence of ≥ 1 medical history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108418B9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2 (78.0%)</w:t>
            </w:r>
          </w:p>
        </w:tc>
      </w:tr>
      <w:tr w:rsidR="00EB1687" w:rsidRPr="00F163CF" w14:paraId="3D56F80D" w14:textId="77777777" w:rsidTr="00E6256C">
        <w:trPr>
          <w:trHeight w:val="152"/>
        </w:trPr>
        <w:tc>
          <w:tcPr>
            <w:tcW w:w="6205" w:type="dxa"/>
          </w:tcPr>
          <w:p w14:paraId="61AE585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3712" w:type="dxa"/>
          </w:tcPr>
          <w:p w14:paraId="787F0E5D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1 (26.8%)</w:t>
            </w:r>
          </w:p>
        </w:tc>
      </w:tr>
      <w:tr w:rsidR="00EB1687" w:rsidRPr="00F163CF" w14:paraId="59E925B7" w14:textId="77777777" w:rsidTr="00E6256C">
        <w:trPr>
          <w:trHeight w:val="234"/>
        </w:trPr>
        <w:tc>
          <w:tcPr>
            <w:tcW w:w="6205" w:type="dxa"/>
          </w:tcPr>
          <w:p w14:paraId="4C76E4B6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Eye disorders</w:t>
            </w:r>
          </w:p>
        </w:tc>
        <w:tc>
          <w:tcPr>
            <w:tcW w:w="3712" w:type="dxa"/>
          </w:tcPr>
          <w:p w14:paraId="0830F9BB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4 (9.8%)</w:t>
            </w:r>
          </w:p>
        </w:tc>
      </w:tr>
      <w:tr w:rsidR="00EB1687" w:rsidRPr="00F163CF" w14:paraId="71F3D421" w14:textId="77777777" w:rsidTr="00E6256C">
        <w:trPr>
          <w:trHeight w:val="249"/>
        </w:trPr>
        <w:tc>
          <w:tcPr>
            <w:tcW w:w="6205" w:type="dxa"/>
          </w:tcPr>
          <w:p w14:paraId="6058D2D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3712" w:type="dxa"/>
          </w:tcPr>
          <w:p w14:paraId="4A9C86F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4 (9.8%)</w:t>
            </w:r>
          </w:p>
        </w:tc>
      </w:tr>
      <w:tr w:rsidR="00EB1687" w:rsidRPr="00F163CF" w14:paraId="6C76AE73" w14:textId="77777777" w:rsidTr="00E6256C">
        <w:trPr>
          <w:trHeight w:val="249"/>
        </w:trPr>
        <w:tc>
          <w:tcPr>
            <w:tcW w:w="6205" w:type="dxa"/>
          </w:tcPr>
          <w:p w14:paraId="321DDA9E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3712" w:type="dxa"/>
          </w:tcPr>
          <w:p w14:paraId="3E58B724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4 (9.8%)</w:t>
            </w:r>
          </w:p>
        </w:tc>
      </w:tr>
      <w:tr w:rsidR="00EB1687" w:rsidRPr="00F163CF" w14:paraId="7DD66609" w14:textId="77777777" w:rsidTr="00E6256C">
        <w:trPr>
          <w:trHeight w:val="249"/>
        </w:trPr>
        <w:tc>
          <w:tcPr>
            <w:tcW w:w="6205" w:type="dxa"/>
          </w:tcPr>
          <w:p w14:paraId="200F71D5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3712" w:type="dxa"/>
          </w:tcPr>
          <w:p w14:paraId="0B8EBC3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4 (9.8%)</w:t>
            </w:r>
          </w:p>
        </w:tc>
      </w:tr>
      <w:tr w:rsidR="00EB1687" w:rsidRPr="00F163CF" w14:paraId="0CCDFFCE" w14:textId="77777777" w:rsidTr="00E6256C">
        <w:trPr>
          <w:trHeight w:val="264"/>
        </w:trPr>
        <w:tc>
          <w:tcPr>
            <w:tcW w:w="6205" w:type="dxa"/>
          </w:tcPr>
          <w:p w14:paraId="251556FD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3712" w:type="dxa"/>
          </w:tcPr>
          <w:p w14:paraId="3EB6FB28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 (7.3%)</w:t>
            </w:r>
          </w:p>
        </w:tc>
      </w:tr>
      <w:tr w:rsidR="00EB1687" w:rsidRPr="00F163CF" w14:paraId="4626F3FA" w14:textId="77777777" w:rsidTr="00E6256C">
        <w:trPr>
          <w:trHeight w:val="264"/>
        </w:trPr>
        <w:tc>
          <w:tcPr>
            <w:tcW w:w="6205" w:type="dxa"/>
          </w:tcPr>
          <w:p w14:paraId="55DB463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Ear and labyrinth disorders</w:t>
            </w:r>
          </w:p>
        </w:tc>
        <w:tc>
          <w:tcPr>
            <w:tcW w:w="3712" w:type="dxa"/>
          </w:tcPr>
          <w:p w14:paraId="5822B28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 (4.9%)</w:t>
            </w:r>
          </w:p>
        </w:tc>
      </w:tr>
      <w:tr w:rsidR="00EB1687" w:rsidRPr="00F163CF" w14:paraId="4B1A20EC" w14:textId="77777777" w:rsidTr="00E6256C">
        <w:trPr>
          <w:trHeight w:val="278"/>
        </w:trPr>
        <w:tc>
          <w:tcPr>
            <w:tcW w:w="6205" w:type="dxa"/>
          </w:tcPr>
          <w:p w14:paraId="5F6A93FC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Endocrine disorders</w:t>
            </w:r>
          </w:p>
        </w:tc>
        <w:tc>
          <w:tcPr>
            <w:tcW w:w="3712" w:type="dxa"/>
          </w:tcPr>
          <w:p w14:paraId="16BC2668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 (4.9%)</w:t>
            </w:r>
          </w:p>
        </w:tc>
      </w:tr>
      <w:tr w:rsidR="00EB1687" w:rsidRPr="00F163CF" w14:paraId="1CB5AA0C" w14:textId="77777777" w:rsidTr="00E6256C">
        <w:trPr>
          <w:trHeight w:val="264"/>
        </w:trPr>
        <w:tc>
          <w:tcPr>
            <w:tcW w:w="6205" w:type="dxa"/>
          </w:tcPr>
          <w:p w14:paraId="446DDFF7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3712" w:type="dxa"/>
          </w:tcPr>
          <w:p w14:paraId="4635E597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 (4.9%)</w:t>
            </w:r>
          </w:p>
        </w:tc>
      </w:tr>
      <w:tr w:rsidR="00EB1687" w:rsidRPr="00F163CF" w14:paraId="6703C19E" w14:textId="77777777" w:rsidTr="00E6256C">
        <w:trPr>
          <w:trHeight w:val="278"/>
        </w:trPr>
        <w:tc>
          <w:tcPr>
            <w:tcW w:w="6205" w:type="dxa"/>
          </w:tcPr>
          <w:p w14:paraId="0049602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Investigations</w:t>
            </w:r>
          </w:p>
        </w:tc>
        <w:tc>
          <w:tcPr>
            <w:tcW w:w="3712" w:type="dxa"/>
          </w:tcPr>
          <w:p w14:paraId="19FBAC0A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 (4.9%)</w:t>
            </w:r>
          </w:p>
        </w:tc>
      </w:tr>
      <w:tr w:rsidR="00EB1687" w:rsidRPr="00F163CF" w14:paraId="260171BC" w14:textId="77777777" w:rsidTr="00E6256C">
        <w:trPr>
          <w:trHeight w:val="143"/>
        </w:trPr>
        <w:tc>
          <w:tcPr>
            <w:tcW w:w="6205" w:type="dxa"/>
          </w:tcPr>
          <w:p w14:paraId="1627A545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3712" w:type="dxa"/>
          </w:tcPr>
          <w:p w14:paraId="09FC1013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 (4.9%)</w:t>
            </w:r>
          </w:p>
        </w:tc>
      </w:tr>
      <w:tr w:rsidR="00EB1687" w:rsidRPr="00F163CF" w14:paraId="00481B4A" w14:textId="77777777" w:rsidTr="00E6256C">
        <w:trPr>
          <w:trHeight w:val="278"/>
        </w:trPr>
        <w:tc>
          <w:tcPr>
            <w:tcW w:w="6205" w:type="dxa"/>
          </w:tcPr>
          <w:p w14:paraId="2075020E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 xml:space="preserve">Respiratory, </w:t>
            </w:r>
            <w:proofErr w:type="gramStart"/>
            <w:r w:rsidRPr="00F163CF">
              <w:rPr>
                <w:rFonts w:ascii="Times New Roman" w:hAnsi="Times New Roman"/>
              </w:rPr>
              <w:t>thoracic</w:t>
            </w:r>
            <w:proofErr w:type="gramEnd"/>
            <w:r w:rsidRPr="00F163CF">
              <w:rPr>
                <w:rFonts w:ascii="Times New Roman" w:hAnsi="Times New Roman"/>
              </w:rPr>
              <w:t xml:space="preserve"> and mediastinal disorders</w:t>
            </w:r>
          </w:p>
        </w:tc>
        <w:tc>
          <w:tcPr>
            <w:tcW w:w="3712" w:type="dxa"/>
          </w:tcPr>
          <w:p w14:paraId="43DC94E0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 (4.9%)</w:t>
            </w:r>
          </w:p>
        </w:tc>
      </w:tr>
      <w:tr w:rsidR="00EB1687" w:rsidRPr="00F163CF" w14:paraId="4D82D820" w14:textId="77777777" w:rsidTr="00E6256C">
        <w:trPr>
          <w:trHeight w:val="161"/>
        </w:trPr>
        <w:tc>
          <w:tcPr>
            <w:tcW w:w="6205" w:type="dxa"/>
          </w:tcPr>
          <w:p w14:paraId="694B850D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3712" w:type="dxa"/>
          </w:tcPr>
          <w:p w14:paraId="113C3325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4A7BD276" w14:textId="77777777" w:rsidTr="00E6256C">
        <w:trPr>
          <w:trHeight w:val="278"/>
        </w:trPr>
        <w:tc>
          <w:tcPr>
            <w:tcW w:w="6205" w:type="dxa"/>
          </w:tcPr>
          <w:p w14:paraId="2FAA1A9E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3712" w:type="dxa"/>
          </w:tcPr>
          <w:p w14:paraId="2BCBF4D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6A30B1BA" w14:textId="77777777" w:rsidTr="00E6256C">
        <w:trPr>
          <w:trHeight w:val="179"/>
        </w:trPr>
        <w:tc>
          <w:tcPr>
            <w:tcW w:w="6205" w:type="dxa"/>
          </w:tcPr>
          <w:p w14:paraId="0B45DF39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3712" w:type="dxa"/>
          </w:tcPr>
          <w:p w14:paraId="129145D5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7A7897F2" w14:textId="77777777" w:rsidTr="00E6256C">
        <w:trPr>
          <w:trHeight w:val="264"/>
        </w:trPr>
        <w:tc>
          <w:tcPr>
            <w:tcW w:w="6205" w:type="dxa"/>
          </w:tcPr>
          <w:p w14:paraId="691F12F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Immune system disorders</w:t>
            </w:r>
          </w:p>
        </w:tc>
        <w:tc>
          <w:tcPr>
            <w:tcW w:w="3712" w:type="dxa"/>
          </w:tcPr>
          <w:p w14:paraId="6828A616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7F43E891" w14:textId="77777777" w:rsidTr="00E6256C">
        <w:trPr>
          <w:trHeight w:val="264"/>
        </w:trPr>
        <w:tc>
          <w:tcPr>
            <w:tcW w:w="6205" w:type="dxa"/>
          </w:tcPr>
          <w:p w14:paraId="7F6A05B6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3712" w:type="dxa"/>
          </w:tcPr>
          <w:p w14:paraId="216A1F6A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29C04284" w14:textId="77777777" w:rsidTr="00E6256C">
        <w:trPr>
          <w:trHeight w:val="278"/>
        </w:trPr>
        <w:tc>
          <w:tcPr>
            <w:tcW w:w="6205" w:type="dxa"/>
          </w:tcPr>
          <w:p w14:paraId="6B3DF25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Prior anti-rheumatics</w:t>
            </w:r>
          </w:p>
        </w:tc>
        <w:tc>
          <w:tcPr>
            <w:tcW w:w="3712" w:type="dxa"/>
          </w:tcPr>
          <w:p w14:paraId="42860024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0 (24.4%)</w:t>
            </w:r>
          </w:p>
        </w:tc>
      </w:tr>
      <w:tr w:rsidR="00EB1687" w:rsidRPr="00F163CF" w14:paraId="561617EC" w14:textId="77777777" w:rsidTr="00E6256C">
        <w:trPr>
          <w:trHeight w:val="264"/>
        </w:trPr>
        <w:tc>
          <w:tcPr>
            <w:tcW w:w="6205" w:type="dxa"/>
          </w:tcPr>
          <w:p w14:paraId="4FC488D6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Methotrexate</w:t>
            </w:r>
          </w:p>
        </w:tc>
        <w:tc>
          <w:tcPr>
            <w:tcW w:w="3712" w:type="dxa"/>
          </w:tcPr>
          <w:p w14:paraId="41C24D23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7 (17.1%)</w:t>
            </w:r>
          </w:p>
        </w:tc>
      </w:tr>
      <w:tr w:rsidR="00EB1687" w:rsidRPr="00F163CF" w14:paraId="7AB3249B" w14:textId="77777777" w:rsidTr="00E6256C">
        <w:trPr>
          <w:trHeight w:val="264"/>
        </w:trPr>
        <w:tc>
          <w:tcPr>
            <w:tcW w:w="6205" w:type="dxa"/>
          </w:tcPr>
          <w:p w14:paraId="28A09B44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Others</w:t>
            </w:r>
          </w:p>
        </w:tc>
        <w:tc>
          <w:tcPr>
            <w:tcW w:w="3712" w:type="dxa"/>
          </w:tcPr>
          <w:p w14:paraId="34715413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5 (12.2%)</w:t>
            </w:r>
          </w:p>
        </w:tc>
      </w:tr>
      <w:tr w:rsidR="00EB1687" w:rsidRPr="00F163CF" w14:paraId="26E7EC3E" w14:textId="77777777" w:rsidTr="00E6256C">
        <w:trPr>
          <w:trHeight w:val="278"/>
        </w:trPr>
        <w:tc>
          <w:tcPr>
            <w:tcW w:w="6205" w:type="dxa"/>
          </w:tcPr>
          <w:p w14:paraId="459047FE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Prednisone</w:t>
            </w:r>
          </w:p>
        </w:tc>
        <w:tc>
          <w:tcPr>
            <w:tcW w:w="3712" w:type="dxa"/>
          </w:tcPr>
          <w:p w14:paraId="4B26B483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4, (9.8%)</w:t>
            </w:r>
          </w:p>
        </w:tc>
      </w:tr>
      <w:tr w:rsidR="00EB1687" w:rsidRPr="00F163CF" w14:paraId="42E61B6C" w14:textId="77777777" w:rsidTr="00E6256C">
        <w:trPr>
          <w:trHeight w:val="264"/>
        </w:trPr>
        <w:tc>
          <w:tcPr>
            <w:tcW w:w="6205" w:type="dxa"/>
          </w:tcPr>
          <w:p w14:paraId="2A5EDA85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Hydroxychloroquine</w:t>
            </w:r>
          </w:p>
        </w:tc>
        <w:tc>
          <w:tcPr>
            <w:tcW w:w="3712" w:type="dxa"/>
          </w:tcPr>
          <w:p w14:paraId="13F1EB8C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 (7.3%)</w:t>
            </w:r>
          </w:p>
        </w:tc>
      </w:tr>
      <w:tr w:rsidR="00EB1687" w:rsidRPr="00F163CF" w14:paraId="51039466" w14:textId="77777777" w:rsidTr="00E6256C">
        <w:trPr>
          <w:trHeight w:val="278"/>
        </w:trPr>
        <w:tc>
          <w:tcPr>
            <w:tcW w:w="6205" w:type="dxa"/>
          </w:tcPr>
          <w:p w14:paraId="10B6D59B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Leflunomide</w:t>
            </w:r>
          </w:p>
        </w:tc>
        <w:tc>
          <w:tcPr>
            <w:tcW w:w="3712" w:type="dxa"/>
          </w:tcPr>
          <w:p w14:paraId="512D46D7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 (7.3%)</w:t>
            </w:r>
          </w:p>
        </w:tc>
      </w:tr>
      <w:tr w:rsidR="00EB1687" w:rsidRPr="00F163CF" w14:paraId="780B52AE" w14:textId="77777777" w:rsidTr="00E6256C">
        <w:trPr>
          <w:trHeight w:val="264"/>
        </w:trPr>
        <w:tc>
          <w:tcPr>
            <w:tcW w:w="6205" w:type="dxa"/>
          </w:tcPr>
          <w:p w14:paraId="1160F548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Prior non-anti-rheumatics</w:t>
            </w:r>
          </w:p>
        </w:tc>
        <w:tc>
          <w:tcPr>
            <w:tcW w:w="3712" w:type="dxa"/>
          </w:tcPr>
          <w:p w14:paraId="4FAE9808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7EFA110B" w14:textId="77777777" w:rsidTr="00E6256C">
        <w:trPr>
          <w:trHeight w:val="264"/>
        </w:trPr>
        <w:tc>
          <w:tcPr>
            <w:tcW w:w="6205" w:type="dxa"/>
          </w:tcPr>
          <w:p w14:paraId="656FCD0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Concomitant anti-rheumatics</w:t>
            </w:r>
          </w:p>
        </w:tc>
        <w:tc>
          <w:tcPr>
            <w:tcW w:w="3712" w:type="dxa"/>
          </w:tcPr>
          <w:p w14:paraId="0D18798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40 (97.6%)</w:t>
            </w:r>
          </w:p>
        </w:tc>
      </w:tr>
      <w:tr w:rsidR="00EB1687" w:rsidRPr="00F163CF" w14:paraId="65196B7F" w14:textId="77777777" w:rsidTr="00E6256C">
        <w:trPr>
          <w:trHeight w:val="278"/>
        </w:trPr>
        <w:tc>
          <w:tcPr>
            <w:tcW w:w="6205" w:type="dxa"/>
          </w:tcPr>
          <w:p w14:paraId="5A6CC243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Others</w:t>
            </w:r>
          </w:p>
        </w:tc>
        <w:tc>
          <w:tcPr>
            <w:tcW w:w="3712" w:type="dxa"/>
          </w:tcPr>
          <w:p w14:paraId="19657A8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6 (87.8%)</w:t>
            </w:r>
          </w:p>
        </w:tc>
      </w:tr>
      <w:tr w:rsidR="00EB1687" w:rsidRPr="00F163CF" w14:paraId="1B38B5BC" w14:textId="77777777" w:rsidTr="00E6256C">
        <w:trPr>
          <w:trHeight w:val="264"/>
        </w:trPr>
        <w:tc>
          <w:tcPr>
            <w:tcW w:w="6205" w:type="dxa"/>
          </w:tcPr>
          <w:p w14:paraId="1B3DCFAA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Methotrexate</w:t>
            </w:r>
          </w:p>
        </w:tc>
        <w:tc>
          <w:tcPr>
            <w:tcW w:w="3712" w:type="dxa"/>
          </w:tcPr>
          <w:p w14:paraId="2D546F25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1 (51.2%)</w:t>
            </w:r>
          </w:p>
        </w:tc>
      </w:tr>
      <w:tr w:rsidR="00EB1687" w:rsidRPr="00F163CF" w14:paraId="01766E1E" w14:textId="77777777" w:rsidTr="00E6256C">
        <w:trPr>
          <w:trHeight w:val="264"/>
        </w:trPr>
        <w:tc>
          <w:tcPr>
            <w:tcW w:w="6205" w:type="dxa"/>
          </w:tcPr>
          <w:p w14:paraId="69A0B839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Prednisone</w:t>
            </w:r>
          </w:p>
        </w:tc>
        <w:tc>
          <w:tcPr>
            <w:tcW w:w="3712" w:type="dxa"/>
          </w:tcPr>
          <w:p w14:paraId="55C8551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3 (31.7%)</w:t>
            </w:r>
          </w:p>
        </w:tc>
      </w:tr>
      <w:tr w:rsidR="00EB1687" w:rsidRPr="00F163CF" w14:paraId="2EBE0D7E" w14:textId="77777777" w:rsidTr="00E6256C">
        <w:trPr>
          <w:trHeight w:val="278"/>
        </w:trPr>
        <w:tc>
          <w:tcPr>
            <w:tcW w:w="6205" w:type="dxa"/>
          </w:tcPr>
          <w:p w14:paraId="376B1EE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Leflunomide</w:t>
            </w:r>
          </w:p>
        </w:tc>
        <w:tc>
          <w:tcPr>
            <w:tcW w:w="3712" w:type="dxa"/>
          </w:tcPr>
          <w:p w14:paraId="238E8CD8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2 (29.3%)</w:t>
            </w:r>
          </w:p>
        </w:tc>
      </w:tr>
      <w:tr w:rsidR="00EB1687" w:rsidRPr="00F163CF" w14:paraId="04BDD6B2" w14:textId="77777777" w:rsidTr="00E6256C">
        <w:trPr>
          <w:trHeight w:val="264"/>
        </w:trPr>
        <w:tc>
          <w:tcPr>
            <w:tcW w:w="6205" w:type="dxa"/>
          </w:tcPr>
          <w:p w14:paraId="4C185824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Hydroxychloroquine</w:t>
            </w:r>
          </w:p>
        </w:tc>
        <w:tc>
          <w:tcPr>
            <w:tcW w:w="3712" w:type="dxa"/>
          </w:tcPr>
          <w:p w14:paraId="5CFA2DD9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1 (26.8%)</w:t>
            </w:r>
          </w:p>
        </w:tc>
      </w:tr>
      <w:tr w:rsidR="00EB1687" w:rsidRPr="00F163CF" w14:paraId="6D8DE5E8" w14:textId="77777777" w:rsidTr="00E6256C">
        <w:trPr>
          <w:trHeight w:val="264"/>
        </w:trPr>
        <w:tc>
          <w:tcPr>
            <w:tcW w:w="6205" w:type="dxa"/>
          </w:tcPr>
          <w:p w14:paraId="01E21D9F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Sulfasalazine</w:t>
            </w:r>
          </w:p>
        </w:tc>
        <w:tc>
          <w:tcPr>
            <w:tcW w:w="3712" w:type="dxa"/>
          </w:tcPr>
          <w:p w14:paraId="5A96FDA7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1 (2.4%)</w:t>
            </w:r>
          </w:p>
        </w:tc>
      </w:tr>
      <w:tr w:rsidR="00EB1687" w:rsidRPr="00F163CF" w14:paraId="0DF17480" w14:textId="77777777" w:rsidTr="00E6256C">
        <w:trPr>
          <w:trHeight w:val="188"/>
        </w:trPr>
        <w:tc>
          <w:tcPr>
            <w:tcW w:w="6205" w:type="dxa"/>
          </w:tcPr>
          <w:p w14:paraId="77B9D7E2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Concomitant non-anti-rheumatics</w:t>
            </w:r>
          </w:p>
        </w:tc>
        <w:tc>
          <w:tcPr>
            <w:tcW w:w="3712" w:type="dxa"/>
          </w:tcPr>
          <w:p w14:paraId="2F9BFACE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20 (48.8%)</w:t>
            </w:r>
          </w:p>
        </w:tc>
      </w:tr>
      <w:tr w:rsidR="00EB1687" w:rsidRPr="00F163CF" w14:paraId="68965CF6" w14:textId="77777777" w:rsidTr="00E6256C">
        <w:trPr>
          <w:trHeight w:val="188"/>
        </w:trPr>
        <w:tc>
          <w:tcPr>
            <w:tcW w:w="6205" w:type="dxa"/>
          </w:tcPr>
          <w:p w14:paraId="030F06CE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Unspecified herbal and traditional medicine</w:t>
            </w:r>
          </w:p>
        </w:tc>
        <w:tc>
          <w:tcPr>
            <w:tcW w:w="3712" w:type="dxa"/>
          </w:tcPr>
          <w:p w14:paraId="7284B811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5 (12.2%)</w:t>
            </w:r>
          </w:p>
        </w:tc>
      </w:tr>
      <w:tr w:rsidR="00EB1687" w:rsidRPr="00F163CF" w14:paraId="0DB05BE6" w14:textId="77777777" w:rsidTr="00E6256C">
        <w:trPr>
          <w:trHeight w:val="152"/>
        </w:trPr>
        <w:tc>
          <w:tcPr>
            <w:tcW w:w="6205" w:type="dxa"/>
          </w:tcPr>
          <w:p w14:paraId="6B7932CA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Macrolides</w:t>
            </w:r>
          </w:p>
        </w:tc>
        <w:tc>
          <w:tcPr>
            <w:tcW w:w="3712" w:type="dxa"/>
          </w:tcPr>
          <w:p w14:paraId="239E5F07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 (7.3%)</w:t>
            </w:r>
          </w:p>
        </w:tc>
      </w:tr>
      <w:tr w:rsidR="00EB1687" w:rsidRPr="00F163CF" w14:paraId="0F117605" w14:textId="77777777" w:rsidTr="00E6256C">
        <w:trPr>
          <w:trHeight w:val="224"/>
        </w:trPr>
        <w:tc>
          <w:tcPr>
            <w:tcW w:w="6205" w:type="dxa"/>
          </w:tcPr>
          <w:p w14:paraId="41C23D8D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Non-pharmaceutical anti-rheumatics</w:t>
            </w:r>
          </w:p>
        </w:tc>
        <w:tc>
          <w:tcPr>
            <w:tcW w:w="3712" w:type="dxa"/>
          </w:tcPr>
          <w:p w14:paraId="53C03080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3 (7.3%)</w:t>
            </w:r>
          </w:p>
        </w:tc>
      </w:tr>
      <w:tr w:rsidR="00EB1687" w:rsidRPr="00F163CF" w14:paraId="24FFD704" w14:textId="77777777" w:rsidTr="00E6256C">
        <w:trPr>
          <w:trHeight w:val="215"/>
        </w:trPr>
        <w:tc>
          <w:tcPr>
            <w:tcW w:w="6205" w:type="dxa"/>
            <w:tcBorders>
              <w:bottom w:val="single" w:sz="4" w:space="0" w:color="auto"/>
            </w:tcBorders>
          </w:tcPr>
          <w:p w14:paraId="2BE9574A" w14:textId="77777777" w:rsidR="00EB1687" w:rsidRPr="004D6EEC" w:rsidRDefault="00EB1687" w:rsidP="00F163CF">
            <w:pPr>
              <w:widowControl w:val="0"/>
              <w:jc w:val="both"/>
              <w:rPr>
                <w:rFonts w:ascii="Times New Roman" w:hAnsi="Times New Roman"/>
                <w:lang w:val="fr-CH"/>
              </w:rPr>
            </w:pPr>
            <w:r w:rsidRPr="004D6EEC">
              <w:rPr>
                <w:rFonts w:ascii="Times New Roman" w:hAnsi="Times New Roman"/>
                <w:lang w:val="fr-CH"/>
              </w:rPr>
              <w:t>Non-</w:t>
            </w:r>
            <w:proofErr w:type="spellStart"/>
            <w:r w:rsidRPr="004D6EEC">
              <w:rPr>
                <w:rFonts w:ascii="Times New Roman" w:hAnsi="Times New Roman"/>
                <w:lang w:val="fr-CH"/>
              </w:rPr>
              <w:t>pharmaceutical</w:t>
            </w:r>
            <w:proofErr w:type="spellEnd"/>
            <w:r w:rsidRPr="004D6EEC">
              <w:rPr>
                <w:rFonts w:ascii="Times New Roman" w:hAnsi="Times New Roman"/>
                <w:lang w:val="fr-CH"/>
              </w:rPr>
              <w:t xml:space="preserve"> non-anti-</w:t>
            </w:r>
            <w:proofErr w:type="spellStart"/>
            <w:r w:rsidRPr="004D6EEC">
              <w:rPr>
                <w:rFonts w:ascii="Times New Roman" w:hAnsi="Times New Roman"/>
                <w:lang w:val="fr-CH"/>
              </w:rPr>
              <w:t>rheumatics</w:t>
            </w:r>
            <w:proofErr w:type="spellEnd"/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31C67193" w14:textId="77777777" w:rsidR="00EB1687" w:rsidRPr="00F163CF" w:rsidRDefault="00EB1687" w:rsidP="00F163CF">
            <w:pPr>
              <w:widowControl w:val="0"/>
              <w:jc w:val="both"/>
              <w:rPr>
                <w:rFonts w:ascii="Times New Roman" w:hAnsi="Times New Roman"/>
              </w:rPr>
            </w:pPr>
            <w:r w:rsidRPr="00F163CF">
              <w:rPr>
                <w:rFonts w:ascii="Times New Roman" w:hAnsi="Times New Roman"/>
              </w:rPr>
              <w:t>7 (17.1%)</w:t>
            </w:r>
          </w:p>
        </w:tc>
      </w:tr>
    </w:tbl>
    <w:p w14:paraId="35D585EB" w14:textId="6E26D374" w:rsidR="00303305" w:rsidRPr="00F163CF" w:rsidRDefault="00303305" w:rsidP="00F163CF">
      <w:pPr>
        <w:widowControl w:val="0"/>
        <w:spacing w:afterLines="50" w:after="163"/>
        <w:jc w:val="both"/>
        <w:rPr>
          <w:rFonts w:eastAsia="DengXian"/>
          <w:kern w:val="2"/>
          <w:szCs w:val="28"/>
          <w:lang w:eastAsia="zh-CN"/>
        </w:rPr>
      </w:pPr>
    </w:p>
    <w:p w14:paraId="628AEB72" w14:textId="06775A3F" w:rsidR="00AA0EB2" w:rsidRPr="00F163CF" w:rsidRDefault="00AA0EB2" w:rsidP="00F163CF">
      <w:pPr>
        <w:widowControl w:val="0"/>
        <w:spacing w:afterLines="50" w:after="163"/>
        <w:jc w:val="both"/>
        <w:rPr>
          <w:rFonts w:eastAsia="DengXian"/>
          <w:kern w:val="2"/>
          <w:szCs w:val="28"/>
          <w:lang w:eastAsia="zh-CN"/>
        </w:rPr>
      </w:pPr>
    </w:p>
    <w:p w14:paraId="2BCDD098" w14:textId="11C8296B" w:rsidR="00AA0EB2" w:rsidRPr="00F163CF" w:rsidRDefault="00AA0EB2" w:rsidP="00F163CF">
      <w:pPr>
        <w:widowControl w:val="0"/>
        <w:spacing w:afterLines="50" w:after="163"/>
        <w:jc w:val="both"/>
        <w:rPr>
          <w:rFonts w:eastAsia="DengXian"/>
          <w:kern w:val="2"/>
          <w:szCs w:val="28"/>
          <w:lang w:eastAsia="zh-CN"/>
        </w:rPr>
      </w:pPr>
    </w:p>
    <w:p w14:paraId="64324613" w14:textId="77777777" w:rsidR="00F734E5" w:rsidRDefault="00F734E5" w:rsidP="00F163CF">
      <w:pPr>
        <w:widowControl w:val="0"/>
        <w:spacing w:afterLines="50" w:after="163"/>
        <w:jc w:val="both"/>
        <w:rPr>
          <w:kern w:val="2"/>
          <w:lang w:eastAsia="zh-CN"/>
        </w:rPr>
      </w:pPr>
    </w:p>
    <w:p w14:paraId="4F17653F" w14:textId="77777777" w:rsidR="00F734E5" w:rsidRDefault="00F734E5" w:rsidP="00F163CF">
      <w:pPr>
        <w:widowControl w:val="0"/>
        <w:spacing w:afterLines="50" w:after="163"/>
        <w:jc w:val="both"/>
        <w:rPr>
          <w:kern w:val="2"/>
          <w:lang w:eastAsia="zh-CN"/>
        </w:rPr>
      </w:pPr>
    </w:p>
    <w:sectPr w:rsidR="00F734E5" w:rsidSect="004D6EEC">
      <w:footerReference w:type="default" r:id="rId7"/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44C1F" w14:textId="77777777" w:rsidR="00AC5A85" w:rsidRDefault="00AC5A85">
      <w:r>
        <w:separator/>
      </w:r>
    </w:p>
  </w:endnote>
  <w:endnote w:type="continuationSeparator" w:id="0">
    <w:p w14:paraId="643E0AA8" w14:textId="77777777" w:rsidR="00AC5A85" w:rsidRDefault="00AC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440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429E1" w14:textId="30771972" w:rsidR="006E3D3C" w:rsidRDefault="006E3D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47FEA866" w14:textId="77777777" w:rsidR="006E3D3C" w:rsidRDefault="006E3D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063FF" w14:textId="77777777" w:rsidR="00AC5A85" w:rsidRDefault="00AC5A85">
      <w:r>
        <w:separator/>
      </w:r>
    </w:p>
  </w:footnote>
  <w:footnote w:type="continuationSeparator" w:id="0">
    <w:p w14:paraId="12E14095" w14:textId="77777777" w:rsidR="00AC5A85" w:rsidRDefault="00AC5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03AB8"/>
    <w:rsid w:val="000065F5"/>
    <w:rsid w:val="00013A8A"/>
    <w:rsid w:val="00015881"/>
    <w:rsid w:val="00015895"/>
    <w:rsid w:val="00016CAC"/>
    <w:rsid w:val="000177DD"/>
    <w:rsid w:val="0002107F"/>
    <w:rsid w:val="000244E4"/>
    <w:rsid w:val="000313F7"/>
    <w:rsid w:val="00036978"/>
    <w:rsid w:val="00037ADE"/>
    <w:rsid w:val="000502DC"/>
    <w:rsid w:val="00050C9D"/>
    <w:rsid w:val="0005245F"/>
    <w:rsid w:val="00056C83"/>
    <w:rsid w:val="00061FDF"/>
    <w:rsid w:val="00064390"/>
    <w:rsid w:val="00076EEF"/>
    <w:rsid w:val="00083455"/>
    <w:rsid w:val="0008625F"/>
    <w:rsid w:val="00091930"/>
    <w:rsid w:val="00091C1B"/>
    <w:rsid w:val="00094612"/>
    <w:rsid w:val="00095DEA"/>
    <w:rsid w:val="0009630F"/>
    <w:rsid w:val="00096DDD"/>
    <w:rsid w:val="000A33B2"/>
    <w:rsid w:val="000A524C"/>
    <w:rsid w:val="000A6CBC"/>
    <w:rsid w:val="000A7CBE"/>
    <w:rsid w:val="000A7CC4"/>
    <w:rsid w:val="000B44FF"/>
    <w:rsid w:val="000B5192"/>
    <w:rsid w:val="000B727B"/>
    <w:rsid w:val="000B7FEB"/>
    <w:rsid w:val="000C11CC"/>
    <w:rsid w:val="000C2074"/>
    <w:rsid w:val="000C498E"/>
    <w:rsid w:val="000D3D6B"/>
    <w:rsid w:val="000E115D"/>
    <w:rsid w:val="000E1984"/>
    <w:rsid w:val="000E4BEF"/>
    <w:rsid w:val="000F6AD3"/>
    <w:rsid w:val="00101018"/>
    <w:rsid w:val="001016D6"/>
    <w:rsid w:val="001046E7"/>
    <w:rsid w:val="001062C5"/>
    <w:rsid w:val="001069C7"/>
    <w:rsid w:val="0011201B"/>
    <w:rsid w:val="00121396"/>
    <w:rsid w:val="00122C1B"/>
    <w:rsid w:val="001329AE"/>
    <w:rsid w:val="00137409"/>
    <w:rsid w:val="001423E8"/>
    <w:rsid w:val="001474CE"/>
    <w:rsid w:val="00151A57"/>
    <w:rsid w:val="00152B75"/>
    <w:rsid w:val="00153260"/>
    <w:rsid w:val="00153CFF"/>
    <w:rsid w:val="00160850"/>
    <w:rsid w:val="00161824"/>
    <w:rsid w:val="00167718"/>
    <w:rsid w:val="001713FF"/>
    <w:rsid w:val="001724C8"/>
    <w:rsid w:val="00174CB2"/>
    <w:rsid w:val="00175280"/>
    <w:rsid w:val="00180AF0"/>
    <w:rsid w:val="0018141A"/>
    <w:rsid w:val="00191338"/>
    <w:rsid w:val="00193EC0"/>
    <w:rsid w:val="00194527"/>
    <w:rsid w:val="001975D9"/>
    <w:rsid w:val="00197E20"/>
    <w:rsid w:val="001B6135"/>
    <w:rsid w:val="001C02B1"/>
    <w:rsid w:val="001C2B0D"/>
    <w:rsid w:val="001C668D"/>
    <w:rsid w:val="001C6D73"/>
    <w:rsid w:val="001F1498"/>
    <w:rsid w:val="00200971"/>
    <w:rsid w:val="00202267"/>
    <w:rsid w:val="00210170"/>
    <w:rsid w:val="0021574C"/>
    <w:rsid w:val="00220340"/>
    <w:rsid w:val="00220A32"/>
    <w:rsid w:val="002222ED"/>
    <w:rsid w:val="00222BA8"/>
    <w:rsid w:val="0022432A"/>
    <w:rsid w:val="00224A36"/>
    <w:rsid w:val="00227290"/>
    <w:rsid w:val="00230C6F"/>
    <w:rsid w:val="00231646"/>
    <w:rsid w:val="002330B2"/>
    <w:rsid w:val="00235C17"/>
    <w:rsid w:val="00241B4E"/>
    <w:rsid w:val="00244A86"/>
    <w:rsid w:val="00244D30"/>
    <w:rsid w:val="00250417"/>
    <w:rsid w:val="00252946"/>
    <w:rsid w:val="00252E4A"/>
    <w:rsid w:val="00254EEF"/>
    <w:rsid w:val="00255147"/>
    <w:rsid w:val="0026232F"/>
    <w:rsid w:val="002645DA"/>
    <w:rsid w:val="00264950"/>
    <w:rsid w:val="002676A2"/>
    <w:rsid w:val="002769FF"/>
    <w:rsid w:val="00280E27"/>
    <w:rsid w:val="002815C2"/>
    <w:rsid w:val="00292ACA"/>
    <w:rsid w:val="00297B64"/>
    <w:rsid w:val="002A05CE"/>
    <w:rsid w:val="002B1FD5"/>
    <w:rsid w:val="002B5838"/>
    <w:rsid w:val="002B70BD"/>
    <w:rsid w:val="002B7A67"/>
    <w:rsid w:val="002C2776"/>
    <w:rsid w:val="002D2043"/>
    <w:rsid w:val="002D5353"/>
    <w:rsid w:val="002D56E5"/>
    <w:rsid w:val="002D583F"/>
    <w:rsid w:val="002F30F4"/>
    <w:rsid w:val="002F3CD7"/>
    <w:rsid w:val="00302C3A"/>
    <w:rsid w:val="00303305"/>
    <w:rsid w:val="003041EF"/>
    <w:rsid w:val="003079F9"/>
    <w:rsid w:val="00313222"/>
    <w:rsid w:val="0032279A"/>
    <w:rsid w:val="00325222"/>
    <w:rsid w:val="003252D2"/>
    <w:rsid w:val="00335354"/>
    <w:rsid w:val="00344891"/>
    <w:rsid w:val="0036646F"/>
    <w:rsid w:val="00366F8F"/>
    <w:rsid w:val="00370E50"/>
    <w:rsid w:val="00376557"/>
    <w:rsid w:val="003770AE"/>
    <w:rsid w:val="00384BD4"/>
    <w:rsid w:val="00387E46"/>
    <w:rsid w:val="00396ACF"/>
    <w:rsid w:val="003A03C4"/>
    <w:rsid w:val="003A068D"/>
    <w:rsid w:val="003A124B"/>
    <w:rsid w:val="003A2217"/>
    <w:rsid w:val="003A66BD"/>
    <w:rsid w:val="003B3798"/>
    <w:rsid w:val="003B3940"/>
    <w:rsid w:val="003C1A10"/>
    <w:rsid w:val="003D34C7"/>
    <w:rsid w:val="003D4C66"/>
    <w:rsid w:val="003D6331"/>
    <w:rsid w:val="003D63D9"/>
    <w:rsid w:val="003E1030"/>
    <w:rsid w:val="003E16BC"/>
    <w:rsid w:val="003E368A"/>
    <w:rsid w:val="003E39DC"/>
    <w:rsid w:val="003F002D"/>
    <w:rsid w:val="003F0CFD"/>
    <w:rsid w:val="003F37D2"/>
    <w:rsid w:val="003F4211"/>
    <w:rsid w:val="003F4B57"/>
    <w:rsid w:val="003F5C69"/>
    <w:rsid w:val="003F6A9E"/>
    <w:rsid w:val="003F718F"/>
    <w:rsid w:val="003F7193"/>
    <w:rsid w:val="00400CD2"/>
    <w:rsid w:val="00401478"/>
    <w:rsid w:val="00406CCC"/>
    <w:rsid w:val="004125D1"/>
    <w:rsid w:val="004206FC"/>
    <w:rsid w:val="0042148A"/>
    <w:rsid w:val="00423FED"/>
    <w:rsid w:val="00425D85"/>
    <w:rsid w:val="00425E68"/>
    <w:rsid w:val="004261DE"/>
    <w:rsid w:val="00433A6E"/>
    <w:rsid w:val="004348E8"/>
    <w:rsid w:val="00435575"/>
    <w:rsid w:val="00435BBE"/>
    <w:rsid w:val="00444DCC"/>
    <w:rsid w:val="0045066F"/>
    <w:rsid w:val="00456920"/>
    <w:rsid w:val="0045720D"/>
    <w:rsid w:val="0046068D"/>
    <w:rsid w:val="00460B02"/>
    <w:rsid w:val="0046210F"/>
    <w:rsid w:val="00463866"/>
    <w:rsid w:val="004662DD"/>
    <w:rsid w:val="00470BDB"/>
    <w:rsid w:val="004727F6"/>
    <w:rsid w:val="00484839"/>
    <w:rsid w:val="004858A7"/>
    <w:rsid w:val="00486C5E"/>
    <w:rsid w:val="0049184F"/>
    <w:rsid w:val="004A478F"/>
    <w:rsid w:val="004C0598"/>
    <w:rsid w:val="004C1A95"/>
    <w:rsid w:val="004C20BA"/>
    <w:rsid w:val="004C67FB"/>
    <w:rsid w:val="004D0E11"/>
    <w:rsid w:val="004D2700"/>
    <w:rsid w:val="004D3C37"/>
    <w:rsid w:val="004D6EEC"/>
    <w:rsid w:val="004E080E"/>
    <w:rsid w:val="004E1173"/>
    <w:rsid w:val="004E1AC9"/>
    <w:rsid w:val="004E3745"/>
    <w:rsid w:val="004E4237"/>
    <w:rsid w:val="004F299C"/>
    <w:rsid w:val="004F3B3F"/>
    <w:rsid w:val="004F4CA8"/>
    <w:rsid w:val="004F6C7B"/>
    <w:rsid w:val="00505FD6"/>
    <w:rsid w:val="0051103C"/>
    <w:rsid w:val="00514EB7"/>
    <w:rsid w:val="00517CF4"/>
    <w:rsid w:val="0052075D"/>
    <w:rsid w:val="005224DB"/>
    <w:rsid w:val="005227FD"/>
    <w:rsid w:val="00522839"/>
    <w:rsid w:val="005237B4"/>
    <w:rsid w:val="00524EE9"/>
    <w:rsid w:val="0052557A"/>
    <w:rsid w:val="00525DC7"/>
    <w:rsid w:val="0053070E"/>
    <w:rsid w:val="005358DB"/>
    <w:rsid w:val="005509D8"/>
    <w:rsid w:val="00553BE1"/>
    <w:rsid w:val="005547D2"/>
    <w:rsid w:val="00556926"/>
    <w:rsid w:val="00561458"/>
    <w:rsid w:val="00563AE3"/>
    <w:rsid w:val="00565AB6"/>
    <w:rsid w:val="00566265"/>
    <w:rsid w:val="005703FE"/>
    <w:rsid w:val="00570CD8"/>
    <w:rsid w:val="00576615"/>
    <w:rsid w:val="00590853"/>
    <w:rsid w:val="00590E2E"/>
    <w:rsid w:val="00591742"/>
    <w:rsid w:val="0059361D"/>
    <w:rsid w:val="00595398"/>
    <w:rsid w:val="005A1405"/>
    <w:rsid w:val="005A2450"/>
    <w:rsid w:val="005A35D6"/>
    <w:rsid w:val="005A6EA0"/>
    <w:rsid w:val="005B1B4B"/>
    <w:rsid w:val="005B2AFA"/>
    <w:rsid w:val="005B7BCA"/>
    <w:rsid w:val="005C2356"/>
    <w:rsid w:val="005C2774"/>
    <w:rsid w:val="005C6CE0"/>
    <w:rsid w:val="005C7F57"/>
    <w:rsid w:val="005D186A"/>
    <w:rsid w:val="005D2ED5"/>
    <w:rsid w:val="005E0D31"/>
    <w:rsid w:val="005E4A37"/>
    <w:rsid w:val="005E54D7"/>
    <w:rsid w:val="005E6F5A"/>
    <w:rsid w:val="005F0428"/>
    <w:rsid w:val="005F340B"/>
    <w:rsid w:val="00601C36"/>
    <w:rsid w:val="00601F4E"/>
    <w:rsid w:val="0060324E"/>
    <w:rsid w:val="00605139"/>
    <w:rsid w:val="00606623"/>
    <w:rsid w:val="0061335A"/>
    <w:rsid w:val="00615E5F"/>
    <w:rsid w:val="006304EC"/>
    <w:rsid w:val="0064599E"/>
    <w:rsid w:val="00657182"/>
    <w:rsid w:val="006607FD"/>
    <w:rsid w:val="0066509E"/>
    <w:rsid w:val="00672898"/>
    <w:rsid w:val="006757C5"/>
    <w:rsid w:val="00684195"/>
    <w:rsid w:val="00685D70"/>
    <w:rsid w:val="00693E1C"/>
    <w:rsid w:val="006A1A0C"/>
    <w:rsid w:val="006A2E57"/>
    <w:rsid w:val="006A3A5D"/>
    <w:rsid w:val="006A48A6"/>
    <w:rsid w:val="006A79B8"/>
    <w:rsid w:val="006B1EC7"/>
    <w:rsid w:val="006B31FC"/>
    <w:rsid w:val="006C695C"/>
    <w:rsid w:val="006C7033"/>
    <w:rsid w:val="006C743E"/>
    <w:rsid w:val="006D085D"/>
    <w:rsid w:val="006D12B6"/>
    <w:rsid w:val="006D20E3"/>
    <w:rsid w:val="006D45B2"/>
    <w:rsid w:val="006D4962"/>
    <w:rsid w:val="006E07D4"/>
    <w:rsid w:val="006E152A"/>
    <w:rsid w:val="006E3D3C"/>
    <w:rsid w:val="006E4BCD"/>
    <w:rsid w:val="006F201A"/>
    <w:rsid w:val="006F3CAD"/>
    <w:rsid w:val="006F6010"/>
    <w:rsid w:val="006F6413"/>
    <w:rsid w:val="006F65A9"/>
    <w:rsid w:val="006F6621"/>
    <w:rsid w:val="006F6C59"/>
    <w:rsid w:val="006F777A"/>
    <w:rsid w:val="0070054E"/>
    <w:rsid w:val="00703CB8"/>
    <w:rsid w:val="00706013"/>
    <w:rsid w:val="00707749"/>
    <w:rsid w:val="00715B8C"/>
    <w:rsid w:val="00715BEF"/>
    <w:rsid w:val="00716BF4"/>
    <w:rsid w:val="00721FFA"/>
    <w:rsid w:val="00722342"/>
    <w:rsid w:val="0072606F"/>
    <w:rsid w:val="00732772"/>
    <w:rsid w:val="007332CE"/>
    <w:rsid w:val="00741EC3"/>
    <w:rsid w:val="00741F63"/>
    <w:rsid w:val="007429F1"/>
    <w:rsid w:val="00754777"/>
    <w:rsid w:val="00760809"/>
    <w:rsid w:val="00763A04"/>
    <w:rsid w:val="0076419F"/>
    <w:rsid w:val="0076460A"/>
    <w:rsid w:val="00771D96"/>
    <w:rsid w:val="007760FC"/>
    <w:rsid w:val="00777D8D"/>
    <w:rsid w:val="00781BE0"/>
    <w:rsid w:val="00781D5B"/>
    <w:rsid w:val="00785888"/>
    <w:rsid w:val="00792079"/>
    <w:rsid w:val="00792133"/>
    <w:rsid w:val="0079331E"/>
    <w:rsid w:val="00794854"/>
    <w:rsid w:val="00794C70"/>
    <w:rsid w:val="00795134"/>
    <w:rsid w:val="007A0A47"/>
    <w:rsid w:val="007A2092"/>
    <w:rsid w:val="007A7930"/>
    <w:rsid w:val="007B197A"/>
    <w:rsid w:val="007B744B"/>
    <w:rsid w:val="007C019C"/>
    <w:rsid w:val="007C0A47"/>
    <w:rsid w:val="007C2464"/>
    <w:rsid w:val="007C351E"/>
    <w:rsid w:val="007C4084"/>
    <w:rsid w:val="007C6E16"/>
    <w:rsid w:val="007C73A4"/>
    <w:rsid w:val="007D6E2C"/>
    <w:rsid w:val="007D6F9E"/>
    <w:rsid w:val="007D7DA1"/>
    <w:rsid w:val="007E67EC"/>
    <w:rsid w:val="007E7C23"/>
    <w:rsid w:val="007E7F27"/>
    <w:rsid w:val="007F044A"/>
    <w:rsid w:val="007F2B41"/>
    <w:rsid w:val="00802156"/>
    <w:rsid w:val="00802725"/>
    <w:rsid w:val="00802E3F"/>
    <w:rsid w:val="00803798"/>
    <w:rsid w:val="008074CE"/>
    <w:rsid w:val="0081199C"/>
    <w:rsid w:val="0081254A"/>
    <w:rsid w:val="008157C5"/>
    <w:rsid w:val="00824883"/>
    <w:rsid w:val="0082782A"/>
    <w:rsid w:val="0083190E"/>
    <w:rsid w:val="00832687"/>
    <w:rsid w:val="008332CE"/>
    <w:rsid w:val="00834923"/>
    <w:rsid w:val="00836BBF"/>
    <w:rsid w:val="008460CA"/>
    <w:rsid w:val="00851CB6"/>
    <w:rsid w:val="00852379"/>
    <w:rsid w:val="00852720"/>
    <w:rsid w:val="00870074"/>
    <w:rsid w:val="00877C4F"/>
    <w:rsid w:val="00891F87"/>
    <w:rsid w:val="008A2422"/>
    <w:rsid w:val="008A5679"/>
    <w:rsid w:val="008A5E03"/>
    <w:rsid w:val="008B16EE"/>
    <w:rsid w:val="008B1E36"/>
    <w:rsid w:val="008B358A"/>
    <w:rsid w:val="008B6D46"/>
    <w:rsid w:val="008C0674"/>
    <w:rsid w:val="008C5500"/>
    <w:rsid w:val="008D3801"/>
    <w:rsid w:val="008D43D5"/>
    <w:rsid w:val="008D4A25"/>
    <w:rsid w:val="008D7BC6"/>
    <w:rsid w:val="008E3924"/>
    <w:rsid w:val="00902537"/>
    <w:rsid w:val="009028E3"/>
    <w:rsid w:val="00902BAA"/>
    <w:rsid w:val="00902E26"/>
    <w:rsid w:val="00903339"/>
    <w:rsid w:val="00905720"/>
    <w:rsid w:val="00906DBA"/>
    <w:rsid w:val="00910B4B"/>
    <w:rsid w:val="009115B6"/>
    <w:rsid w:val="00911668"/>
    <w:rsid w:val="009118DC"/>
    <w:rsid w:val="009157FC"/>
    <w:rsid w:val="009160EC"/>
    <w:rsid w:val="009163E1"/>
    <w:rsid w:val="00917900"/>
    <w:rsid w:val="009209ED"/>
    <w:rsid w:val="00922F85"/>
    <w:rsid w:val="00926077"/>
    <w:rsid w:val="00927349"/>
    <w:rsid w:val="009307B5"/>
    <w:rsid w:val="00935D08"/>
    <w:rsid w:val="009368E0"/>
    <w:rsid w:val="00944FF3"/>
    <w:rsid w:val="00946860"/>
    <w:rsid w:val="00946AC4"/>
    <w:rsid w:val="0095389A"/>
    <w:rsid w:val="00955C7F"/>
    <w:rsid w:val="009602B9"/>
    <w:rsid w:val="0097099B"/>
    <w:rsid w:val="009712DA"/>
    <w:rsid w:val="009715D5"/>
    <w:rsid w:val="00974311"/>
    <w:rsid w:val="009755D0"/>
    <w:rsid w:val="0098204B"/>
    <w:rsid w:val="00982424"/>
    <w:rsid w:val="00990997"/>
    <w:rsid w:val="00992250"/>
    <w:rsid w:val="00993364"/>
    <w:rsid w:val="009946DF"/>
    <w:rsid w:val="00994DD0"/>
    <w:rsid w:val="00995A0A"/>
    <w:rsid w:val="00996D54"/>
    <w:rsid w:val="009A07C2"/>
    <w:rsid w:val="009B2D49"/>
    <w:rsid w:val="009B583A"/>
    <w:rsid w:val="009C3B5B"/>
    <w:rsid w:val="009D1213"/>
    <w:rsid w:val="009D276F"/>
    <w:rsid w:val="009D61BC"/>
    <w:rsid w:val="009E5333"/>
    <w:rsid w:val="009F09F9"/>
    <w:rsid w:val="009F3227"/>
    <w:rsid w:val="009F44B4"/>
    <w:rsid w:val="00A03192"/>
    <w:rsid w:val="00A03693"/>
    <w:rsid w:val="00A05E10"/>
    <w:rsid w:val="00A06156"/>
    <w:rsid w:val="00A06BF8"/>
    <w:rsid w:val="00A1460F"/>
    <w:rsid w:val="00A169A6"/>
    <w:rsid w:val="00A211F4"/>
    <w:rsid w:val="00A22BF8"/>
    <w:rsid w:val="00A23269"/>
    <w:rsid w:val="00A23F2D"/>
    <w:rsid w:val="00A30B30"/>
    <w:rsid w:val="00A33B19"/>
    <w:rsid w:val="00A418FD"/>
    <w:rsid w:val="00A439B7"/>
    <w:rsid w:val="00A51F8A"/>
    <w:rsid w:val="00A56096"/>
    <w:rsid w:val="00A60692"/>
    <w:rsid w:val="00A60988"/>
    <w:rsid w:val="00A62107"/>
    <w:rsid w:val="00A651B0"/>
    <w:rsid w:val="00A6524F"/>
    <w:rsid w:val="00A67B80"/>
    <w:rsid w:val="00A702FC"/>
    <w:rsid w:val="00A73920"/>
    <w:rsid w:val="00A74A55"/>
    <w:rsid w:val="00A77B3E"/>
    <w:rsid w:val="00A811C7"/>
    <w:rsid w:val="00A85418"/>
    <w:rsid w:val="00A85D9C"/>
    <w:rsid w:val="00A86E7A"/>
    <w:rsid w:val="00A87044"/>
    <w:rsid w:val="00A870B5"/>
    <w:rsid w:val="00A90D85"/>
    <w:rsid w:val="00A91F2F"/>
    <w:rsid w:val="00A951EF"/>
    <w:rsid w:val="00A955CD"/>
    <w:rsid w:val="00A97915"/>
    <w:rsid w:val="00AA0EB2"/>
    <w:rsid w:val="00AA211C"/>
    <w:rsid w:val="00AA27AE"/>
    <w:rsid w:val="00AA56D9"/>
    <w:rsid w:val="00AA6F33"/>
    <w:rsid w:val="00AC2513"/>
    <w:rsid w:val="00AC5A85"/>
    <w:rsid w:val="00AC661A"/>
    <w:rsid w:val="00AC7D04"/>
    <w:rsid w:val="00AD2B9C"/>
    <w:rsid w:val="00AD3436"/>
    <w:rsid w:val="00AE0923"/>
    <w:rsid w:val="00AE0A9E"/>
    <w:rsid w:val="00AE0E88"/>
    <w:rsid w:val="00AE2F3C"/>
    <w:rsid w:val="00AE33BC"/>
    <w:rsid w:val="00AE3F23"/>
    <w:rsid w:val="00AE73E0"/>
    <w:rsid w:val="00AF288B"/>
    <w:rsid w:val="00AF3273"/>
    <w:rsid w:val="00AF721A"/>
    <w:rsid w:val="00AF7822"/>
    <w:rsid w:val="00B00BB8"/>
    <w:rsid w:val="00B00F40"/>
    <w:rsid w:val="00B01BC4"/>
    <w:rsid w:val="00B06741"/>
    <w:rsid w:val="00B22190"/>
    <w:rsid w:val="00B24B05"/>
    <w:rsid w:val="00B30337"/>
    <w:rsid w:val="00B3038C"/>
    <w:rsid w:val="00B30443"/>
    <w:rsid w:val="00B30C7D"/>
    <w:rsid w:val="00B327AA"/>
    <w:rsid w:val="00B32DAB"/>
    <w:rsid w:val="00B41921"/>
    <w:rsid w:val="00B419A2"/>
    <w:rsid w:val="00B428F8"/>
    <w:rsid w:val="00B4626C"/>
    <w:rsid w:val="00B475B9"/>
    <w:rsid w:val="00B53594"/>
    <w:rsid w:val="00B54A7B"/>
    <w:rsid w:val="00B6177D"/>
    <w:rsid w:val="00B73838"/>
    <w:rsid w:val="00B75165"/>
    <w:rsid w:val="00B753FF"/>
    <w:rsid w:val="00B763E8"/>
    <w:rsid w:val="00B8054B"/>
    <w:rsid w:val="00B8138B"/>
    <w:rsid w:val="00B8777D"/>
    <w:rsid w:val="00B87F7F"/>
    <w:rsid w:val="00B87F99"/>
    <w:rsid w:val="00B92898"/>
    <w:rsid w:val="00BA0A67"/>
    <w:rsid w:val="00BA6218"/>
    <w:rsid w:val="00BB4513"/>
    <w:rsid w:val="00BC3B08"/>
    <w:rsid w:val="00BC5D06"/>
    <w:rsid w:val="00BD1233"/>
    <w:rsid w:val="00BD4939"/>
    <w:rsid w:val="00BE0F06"/>
    <w:rsid w:val="00BE7367"/>
    <w:rsid w:val="00BF0BD6"/>
    <w:rsid w:val="00BF0E6F"/>
    <w:rsid w:val="00BF3744"/>
    <w:rsid w:val="00BF4D59"/>
    <w:rsid w:val="00BF74C9"/>
    <w:rsid w:val="00C062D5"/>
    <w:rsid w:val="00C06ED8"/>
    <w:rsid w:val="00C07A14"/>
    <w:rsid w:val="00C146FD"/>
    <w:rsid w:val="00C279B6"/>
    <w:rsid w:val="00C31020"/>
    <w:rsid w:val="00C35EE7"/>
    <w:rsid w:val="00C373E1"/>
    <w:rsid w:val="00C41490"/>
    <w:rsid w:val="00C434A7"/>
    <w:rsid w:val="00C464BA"/>
    <w:rsid w:val="00C51651"/>
    <w:rsid w:val="00C54BCC"/>
    <w:rsid w:val="00C54BD7"/>
    <w:rsid w:val="00C568A2"/>
    <w:rsid w:val="00C57152"/>
    <w:rsid w:val="00C620E7"/>
    <w:rsid w:val="00C624F9"/>
    <w:rsid w:val="00C63AB3"/>
    <w:rsid w:val="00C65967"/>
    <w:rsid w:val="00C65C7B"/>
    <w:rsid w:val="00C66130"/>
    <w:rsid w:val="00C752F4"/>
    <w:rsid w:val="00C77A2E"/>
    <w:rsid w:val="00C820D7"/>
    <w:rsid w:val="00C85BF1"/>
    <w:rsid w:val="00C85DC0"/>
    <w:rsid w:val="00C908FB"/>
    <w:rsid w:val="00C92DD1"/>
    <w:rsid w:val="00C94CCB"/>
    <w:rsid w:val="00C94DBE"/>
    <w:rsid w:val="00C96B0F"/>
    <w:rsid w:val="00CA23FA"/>
    <w:rsid w:val="00CA2A55"/>
    <w:rsid w:val="00CA5DCC"/>
    <w:rsid w:val="00CB054E"/>
    <w:rsid w:val="00CB58E4"/>
    <w:rsid w:val="00CB646F"/>
    <w:rsid w:val="00CB6FD6"/>
    <w:rsid w:val="00CB730A"/>
    <w:rsid w:val="00CB7FED"/>
    <w:rsid w:val="00CC013F"/>
    <w:rsid w:val="00CC0952"/>
    <w:rsid w:val="00CC0CA0"/>
    <w:rsid w:val="00CC2E71"/>
    <w:rsid w:val="00CC389D"/>
    <w:rsid w:val="00CC3958"/>
    <w:rsid w:val="00CC4245"/>
    <w:rsid w:val="00CC4592"/>
    <w:rsid w:val="00CC53A9"/>
    <w:rsid w:val="00CD23A2"/>
    <w:rsid w:val="00CD3205"/>
    <w:rsid w:val="00CE0AED"/>
    <w:rsid w:val="00CE1008"/>
    <w:rsid w:val="00CE4769"/>
    <w:rsid w:val="00CE7190"/>
    <w:rsid w:val="00CF01C5"/>
    <w:rsid w:val="00CF0AFE"/>
    <w:rsid w:val="00CF3535"/>
    <w:rsid w:val="00CF4A49"/>
    <w:rsid w:val="00CF7589"/>
    <w:rsid w:val="00D04EAD"/>
    <w:rsid w:val="00D06BB0"/>
    <w:rsid w:val="00D10033"/>
    <w:rsid w:val="00D1364E"/>
    <w:rsid w:val="00D15592"/>
    <w:rsid w:val="00D17642"/>
    <w:rsid w:val="00D17A42"/>
    <w:rsid w:val="00D22EB9"/>
    <w:rsid w:val="00D245B7"/>
    <w:rsid w:val="00D26292"/>
    <w:rsid w:val="00D31FDE"/>
    <w:rsid w:val="00D3257F"/>
    <w:rsid w:val="00D4103C"/>
    <w:rsid w:val="00D44088"/>
    <w:rsid w:val="00D4518E"/>
    <w:rsid w:val="00D452B1"/>
    <w:rsid w:val="00D530C9"/>
    <w:rsid w:val="00D545E7"/>
    <w:rsid w:val="00D57019"/>
    <w:rsid w:val="00D61EAF"/>
    <w:rsid w:val="00D6682C"/>
    <w:rsid w:val="00D70AB7"/>
    <w:rsid w:val="00D71BED"/>
    <w:rsid w:val="00D736D4"/>
    <w:rsid w:val="00D739F6"/>
    <w:rsid w:val="00D83A21"/>
    <w:rsid w:val="00D8504E"/>
    <w:rsid w:val="00D90DE3"/>
    <w:rsid w:val="00D93653"/>
    <w:rsid w:val="00D93BCB"/>
    <w:rsid w:val="00D960C0"/>
    <w:rsid w:val="00DA2EFD"/>
    <w:rsid w:val="00DA6BC8"/>
    <w:rsid w:val="00DB6E10"/>
    <w:rsid w:val="00DC4F13"/>
    <w:rsid w:val="00DC5597"/>
    <w:rsid w:val="00DD1BA0"/>
    <w:rsid w:val="00DD40EA"/>
    <w:rsid w:val="00DD70A6"/>
    <w:rsid w:val="00DD7194"/>
    <w:rsid w:val="00DE0BBF"/>
    <w:rsid w:val="00DE0DD1"/>
    <w:rsid w:val="00DE661E"/>
    <w:rsid w:val="00DE7875"/>
    <w:rsid w:val="00DF0C6F"/>
    <w:rsid w:val="00E032AF"/>
    <w:rsid w:val="00E201F4"/>
    <w:rsid w:val="00E24661"/>
    <w:rsid w:val="00E2636C"/>
    <w:rsid w:val="00E30B37"/>
    <w:rsid w:val="00E35997"/>
    <w:rsid w:val="00E36211"/>
    <w:rsid w:val="00E367E7"/>
    <w:rsid w:val="00E36F64"/>
    <w:rsid w:val="00E4414B"/>
    <w:rsid w:val="00E527EF"/>
    <w:rsid w:val="00E532E2"/>
    <w:rsid w:val="00E55038"/>
    <w:rsid w:val="00E6256C"/>
    <w:rsid w:val="00E63116"/>
    <w:rsid w:val="00E651D7"/>
    <w:rsid w:val="00E6534F"/>
    <w:rsid w:val="00E65A75"/>
    <w:rsid w:val="00E672F6"/>
    <w:rsid w:val="00E676D7"/>
    <w:rsid w:val="00E736DB"/>
    <w:rsid w:val="00E73BA5"/>
    <w:rsid w:val="00E74D48"/>
    <w:rsid w:val="00E75FEB"/>
    <w:rsid w:val="00EA63D3"/>
    <w:rsid w:val="00EB0193"/>
    <w:rsid w:val="00EB084A"/>
    <w:rsid w:val="00EB1687"/>
    <w:rsid w:val="00EB22CA"/>
    <w:rsid w:val="00EB2F2C"/>
    <w:rsid w:val="00EB7DFC"/>
    <w:rsid w:val="00EC1B59"/>
    <w:rsid w:val="00EC2AA4"/>
    <w:rsid w:val="00EC5AF5"/>
    <w:rsid w:val="00ED06B2"/>
    <w:rsid w:val="00ED18EA"/>
    <w:rsid w:val="00ED27BF"/>
    <w:rsid w:val="00ED43F6"/>
    <w:rsid w:val="00ED7E4E"/>
    <w:rsid w:val="00EE1DE8"/>
    <w:rsid w:val="00EF397E"/>
    <w:rsid w:val="00EF4869"/>
    <w:rsid w:val="00EF77C7"/>
    <w:rsid w:val="00F03195"/>
    <w:rsid w:val="00F03CA1"/>
    <w:rsid w:val="00F12639"/>
    <w:rsid w:val="00F13A34"/>
    <w:rsid w:val="00F14087"/>
    <w:rsid w:val="00F15B6F"/>
    <w:rsid w:val="00F163CF"/>
    <w:rsid w:val="00F17E4A"/>
    <w:rsid w:val="00F24143"/>
    <w:rsid w:val="00F24375"/>
    <w:rsid w:val="00F2486C"/>
    <w:rsid w:val="00F26C9E"/>
    <w:rsid w:val="00F32B55"/>
    <w:rsid w:val="00F34A62"/>
    <w:rsid w:val="00F37565"/>
    <w:rsid w:val="00F43CC1"/>
    <w:rsid w:val="00F43CCC"/>
    <w:rsid w:val="00F45255"/>
    <w:rsid w:val="00F54CC0"/>
    <w:rsid w:val="00F550B7"/>
    <w:rsid w:val="00F6474A"/>
    <w:rsid w:val="00F65309"/>
    <w:rsid w:val="00F67936"/>
    <w:rsid w:val="00F72374"/>
    <w:rsid w:val="00F72843"/>
    <w:rsid w:val="00F72925"/>
    <w:rsid w:val="00F734E5"/>
    <w:rsid w:val="00F81F5A"/>
    <w:rsid w:val="00F81FC3"/>
    <w:rsid w:val="00F820C3"/>
    <w:rsid w:val="00F841AF"/>
    <w:rsid w:val="00F844F2"/>
    <w:rsid w:val="00F91131"/>
    <w:rsid w:val="00F93253"/>
    <w:rsid w:val="00F93483"/>
    <w:rsid w:val="00FA2683"/>
    <w:rsid w:val="00FA2A3E"/>
    <w:rsid w:val="00FA477A"/>
    <w:rsid w:val="00FA5EF9"/>
    <w:rsid w:val="00FB715E"/>
    <w:rsid w:val="00FC13AD"/>
    <w:rsid w:val="00FC21D1"/>
    <w:rsid w:val="00FC4103"/>
    <w:rsid w:val="00FC50AC"/>
    <w:rsid w:val="00FD008B"/>
    <w:rsid w:val="00FD0241"/>
    <w:rsid w:val="00FD1C0F"/>
    <w:rsid w:val="00FD52D6"/>
    <w:rsid w:val="00FD5A71"/>
    <w:rsid w:val="00FD5E99"/>
    <w:rsid w:val="00FD6F2D"/>
    <w:rsid w:val="00FD79C7"/>
    <w:rsid w:val="00FE103C"/>
    <w:rsid w:val="00FE3A6C"/>
    <w:rsid w:val="00FE510A"/>
    <w:rsid w:val="00FE6DB9"/>
    <w:rsid w:val="00FE7537"/>
    <w:rsid w:val="00FF05FF"/>
    <w:rsid w:val="00FF2224"/>
    <w:rsid w:val="00FF3D16"/>
    <w:rsid w:val="00FF3F6D"/>
    <w:rsid w:val="00FF453E"/>
    <w:rsid w:val="00FF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2BDB01"/>
  <w15:docId w15:val="{AA939AFC-1BF5-4AB8-A4B3-819DD354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21FF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18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718F"/>
    <w:rPr>
      <w:rFonts w:asciiTheme="minorHAnsi" w:eastAsiaTheme="minorEastAsia" w:hAnsiTheme="minorHAnsi" w:cstheme="minorBidi"/>
      <w:kern w:val="2"/>
      <w:sz w:val="18"/>
      <w:szCs w:val="18"/>
      <w:lang w:val="en-US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E392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924"/>
    <w:pPr>
      <w:widowControl w:val="0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924"/>
    <w:rPr>
      <w:rFonts w:asciiTheme="minorHAnsi" w:eastAsiaTheme="minorEastAsia" w:hAnsiTheme="minorHAnsi" w:cstheme="minorBidi"/>
      <w:kern w:val="2"/>
      <w:sz w:val="21"/>
      <w:szCs w:val="22"/>
      <w:lang w:val="en-US" w:eastAsia="zh-CN" w:bidi="ar-SA"/>
    </w:rPr>
  </w:style>
  <w:style w:type="table" w:customStyle="1" w:styleId="TableGrid0">
    <w:name w:val="Table Grid_0"/>
    <w:basedOn w:val="TableNormal"/>
    <w:uiPriority w:val="59"/>
    <w:qFormat/>
    <w:rsid w:val="009D3BC5"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ft">
    <w:name w:val="Table Left"/>
    <w:qFormat/>
    <w:rsid w:val="006C7033"/>
    <w:pPr>
      <w:spacing w:after="60"/>
    </w:pPr>
    <w:rPr>
      <w:rFonts w:eastAsia="SimSun" w:cs="Arial"/>
      <w:bCs/>
      <w:kern w:val="32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66F8F"/>
    <w:pPr>
      <w:widowControl w:val="0"/>
      <w:tabs>
        <w:tab w:val="left" w:pos="504"/>
      </w:tabs>
      <w:spacing w:after="240"/>
      <w:ind w:left="504" w:hanging="504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customStyle="1" w:styleId="Paragraph">
    <w:name w:val="Paragraph"/>
    <w:qFormat/>
    <w:rsid w:val="0079331E"/>
    <w:pPr>
      <w:spacing w:after="240"/>
    </w:pPr>
    <w:rPr>
      <w:rFonts w:eastAsia="SimSun"/>
      <w:sz w:val="24"/>
      <w:szCs w:val="24"/>
    </w:rPr>
  </w:style>
  <w:style w:type="table" w:styleId="TableGrid">
    <w:name w:val="Table Grid"/>
    <w:basedOn w:val="TableNormal"/>
    <w:uiPriority w:val="59"/>
    <w:qFormat/>
    <w:rsid w:val="009D3BC5"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英文正文"/>
    <w:basedOn w:val="Normal"/>
    <w:link w:val="Char"/>
    <w:qFormat/>
    <w:rsid w:val="006C7033"/>
    <w:pPr>
      <w:spacing w:afterLines="100" w:after="100"/>
    </w:pPr>
    <w:rPr>
      <w:szCs w:val="20"/>
      <w:lang w:eastAsia="zh-CN"/>
    </w:rPr>
  </w:style>
  <w:style w:type="character" w:customStyle="1" w:styleId="Char">
    <w:name w:val="英文正文 Char"/>
    <w:basedOn w:val="DefaultParagraphFont"/>
    <w:link w:val="a"/>
    <w:rsid w:val="006C7033"/>
    <w:rPr>
      <w:sz w:val="24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A03C4"/>
    <w:pPr>
      <w:widowControl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3A03C4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 w:bidi="ar-SA"/>
    </w:rPr>
  </w:style>
  <w:style w:type="character" w:styleId="Hyperlink">
    <w:name w:val="Hyperlink"/>
    <w:basedOn w:val="DefaultParagraphFont"/>
    <w:unhideWhenUsed/>
    <w:rsid w:val="00DA6B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6B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E625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6256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D0E11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6A2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84ED2-0FBF-43DA-9864-C134892D1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 Rana</dc:creator>
  <cp:revision>3</cp:revision>
  <cp:lastPrinted>2022-11-29T07:27:00Z</cp:lastPrinted>
  <dcterms:created xsi:type="dcterms:W3CDTF">2022-12-20T06:52:00Z</dcterms:created>
  <dcterms:modified xsi:type="dcterms:W3CDTF">2022-12-2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2XycLdF7"/&gt;&lt;style id="http://www.zotero.org/styles/frontiers-in-immunology" hasBibliography="1" bibliographyStyleHasBeenSet="1"/&gt;&lt;prefs&gt;&lt;pref name="fieldType" value="Field"/&gt;&lt;/prefs&gt;&lt;/data&gt;</vt:lpwstr>
  </property>
</Properties>
</file>